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90" w:leader="none"/>
        </w:tabs>
        <w:ind w:left="27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| </w:t>
      </w:r>
      <w:r>
        <w:rPr>
          <w:rFonts w:cs="Times New Roman" w:ascii="Times New Roman" w:hAnsi="Times New Roman"/>
          <w:sz w:val="24"/>
          <w:szCs w:val="24"/>
        </w:rPr>
        <w:t xml:space="preserve">List of 192 rice genotypes used for the validation and application of 50K rice SNP chip, including 83 accessions of wild rice collected mostly from the Indo-Gangatic region (prefixed NKSWR) and 7 accessions of </w:t>
      </w:r>
      <w:r>
        <w:rPr>
          <w:rFonts w:cs="Times New Roman" w:ascii="Times New Roman" w:hAnsi="Times New Roman"/>
          <w:i/>
          <w:sz w:val="24"/>
          <w:szCs w:val="24"/>
        </w:rPr>
        <w:t>O. niva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O. rufipogon </w:t>
      </w:r>
      <w:r>
        <w:rPr>
          <w:rFonts w:cs="Times New Roman" w:ascii="Times New Roman" w:hAnsi="Times New Roman"/>
          <w:sz w:val="24"/>
          <w:szCs w:val="24"/>
        </w:rPr>
        <w:t>obtained from NBPGR gene bank. Genotypes are arranged and color coded to match the haplotype based phylogenetic grouping in Figure 2; Group I (blue) includes wild rice with exception of ‘</w:t>
      </w:r>
      <w:r>
        <w:rPr>
          <w:rFonts w:cs="Times New Roman" w:ascii="Times New Roman" w:hAnsi="Times New Roman"/>
          <w:i/>
          <w:sz w:val="24"/>
          <w:szCs w:val="24"/>
        </w:rPr>
        <w:t>Sathi’</w:t>
      </w:r>
      <w:r>
        <w:rPr>
          <w:rFonts w:cs="Times New Roman" w:ascii="Times New Roman" w:hAnsi="Times New Roman"/>
          <w:sz w:val="24"/>
          <w:szCs w:val="24"/>
        </w:rPr>
        <w:t xml:space="preserve">, group II (green) includes wild rice along with </w:t>
      </w:r>
      <w:r>
        <w:rPr>
          <w:rFonts w:cs="Times New Roman" w:ascii="Times New Roman" w:hAnsi="Times New Roman"/>
          <w:i/>
          <w:sz w:val="24"/>
          <w:szCs w:val="24"/>
        </w:rPr>
        <w:t>Aus</w:t>
      </w:r>
      <w:r>
        <w:rPr>
          <w:rFonts w:cs="Times New Roman" w:ascii="Times New Roman" w:hAnsi="Times New Roman"/>
          <w:sz w:val="24"/>
          <w:szCs w:val="24"/>
        </w:rPr>
        <w:t xml:space="preserve"> type cultivated rice, Group III (red) includes wild rice along with </w:t>
      </w:r>
      <w:r>
        <w:rPr>
          <w:rFonts w:cs="Times New Roman" w:ascii="Times New Roman" w:hAnsi="Times New Roman"/>
          <w:i/>
          <w:sz w:val="24"/>
          <w:szCs w:val="24"/>
        </w:rPr>
        <w:t xml:space="preserve">Indica </w:t>
      </w:r>
      <w:r>
        <w:rPr>
          <w:rFonts w:cs="Times New Roman" w:ascii="Times New Roman" w:hAnsi="Times New Roman"/>
          <w:iCs/>
          <w:sz w:val="24"/>
          <w:szCs w:val="24"/>
        </w:rPr>
        <w:t xml:space="preserve">type </w:t>
      </w:r>
      <w:r>
        <w:rPr>
          <w:rFonts w:cs="Times New Roman" w:ascii="Times New Roman" w:hAnsi="Times New Roman"/>
          <w:sz w:val="24"/>
          <w:szCs w:val="24"/>
        </w:rPr>
        <w:t xml:space="preserve">rice cultivars and group IV (cyan) includes two </w:t>
      </w:r>
      <w:r>
        <w:rPr>
          <w:rFonts w:cs="Times New Roman" w:ascii="Times New Roman" w:hAnsi="Times New Roman"/>
          <w:i/>
          <w:sz w:val="24"/>
          <w:szCs w:val="24"/>
        </w:rPr>
        <w:t xml:space="preserve">Japonica </w:t>
      </w:r>
      <w:r>
        <w:rPr>
          <w:rFonts w:cs="Times New Roman" w:ascii="Times New Roman" w:hAnsi="Times New Roman"/>
          <w:sz w:val="24"/>
          <w:szCs w:val="24"/>
        </w:rPr>
        <w:t>rice cultivars. Genotypes excluded from the phylogenetic analysis are shown in black font towards the end of the Table.</w:t>
      </w:r>
    </w:p>
    <w:tbl>
      <w:tblPr>
        <w:tblW w:w="9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953"/>
        <w:gridCol w:w="2621"/>
        <w:gridCol w:w="3417"/>
      </w:tblGrid>
      <w:tr>
        <w:trPr>
          <w:trHeight w:val="316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2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lection site (for wild rice)</w:t>
            </w:r>
          </w:p>
        </w:tc>
      </w:tr>
      <w:tr>
        <w:trPr>
          <w:trHeight w:val="316" w:hRule="atLeast"/>
        </w:trPr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</w:t>
            </w:r>
          </w:p>
        </w:tc>
        <w:tc>
          <w:tcPr>
            <w:tcW w:w="2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</w:t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Varanas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3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3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3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3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3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Ghazi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3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Ghazi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0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Ghazi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5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6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6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0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6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au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6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au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7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zamgarh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7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zamgarh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7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zamgarh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8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zamgarh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8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it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9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Hardo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9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Unnao, Uttar Pradesh</w:t>
            </w:r>
          </w:p>
        </w:tc>
      </w:tr>
      <w:tr>
        <w:trPr>
          <w:trHeight w:val="252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21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Kushi Naga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2</w:t>
            </w:r>
          </w:p>
        </w:tc>
        <w:tc>
          <w:tcPr>
            <w:tcW w:w="2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39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urangabad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0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Kaim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1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Kaim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1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Kaim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1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Kaim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2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hojp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2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hojp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4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2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hojp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5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 xml:space="preserve">Bhojpur, Bihar 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5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hojp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1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Rohtas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2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Rohtas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2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uxa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KSWR14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Gaya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athi_NKSLR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Mau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CC"/>
                <w:sz w:val="24"/>
                <w:szCs w:val="24"/>
              </w:rPr>
              <w:t>O. nivara</w:t>
            </w: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 xml:space="preserve"> 33064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BPGR, New Delh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24 Parganas, West Bengal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CC"/>
                <w:sz w:val="24"/>
                <w:szCs w:val="24"/>
              </w:rPr>
              <w:t>O. rufipogon</w:t>
            </w: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 xml:space="preserve"> 33668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NBPGR, New Delh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Balangir, Odisha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5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irza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2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3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Chandauli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9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Ghazi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9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Ghazi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3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Ghazipur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7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Azamgarh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6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6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Mandi, Himachal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7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Kangra, Himachal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7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Kangra, Himachal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7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Kangra, Himachal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2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Bhojpur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13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Aurangabad, Bihar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KSWR23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avsari, Gujarat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B050"/>
                <w:sz w:val="24"/>
                <w:szCs w:val="24"/>
              </w:rPr>
              <w:t>O. nivara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 xml:space="preserve"> 33063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BPGR, New Delh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4 Parganas, West Bengal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B050"/>
                <w:sz w:val="24"/>
                <w:szCs w:val="24"/>
              </w:rPr>
              <w:t>O. nivara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 xml:space="preserve"> 33063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BPGR, New Delh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4 Parganas, West Bengal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B050"/>
                <w:sz w:val="24"/>
                <w:szCs w:val="24"/>
              </w:rPr>
              <w:t>O. nivara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 xml:space="preserve"> 33064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BPGR, New Delh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4 Parganas, West Bengal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7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B050"/>
                <w:sz w:val="24"/>
                <w:szCs w:val="24"/>
              </w:rPr>
              <w:t>O. rufipogon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 xml:space="preserve"> 33670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BPGR, New Delh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Raigad, Maharashtra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8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Tundahiya_NKSLR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Ballia ,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8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Dihawan-1_NKSLR11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Ballia ,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8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Kajarhwa_NKSLR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Ballia ,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8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Karahani_NKSLR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Ballia ,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8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FR13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8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agina2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8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KSWR16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andi, Himachal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8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KSWR2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onbhadr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8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KSWR4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8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KSWR5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KSWR7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zamgarh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ihawan_NKSLR1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udhaladu_NKSLR1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othawa_NKSLR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adahan_NKSLR1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au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Kajarahwa_NKSLR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Kariyawa_NKSLR1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athwa_NKSLR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inghara_NKSLR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ugapankh_NKSLR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DT3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DT4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DT4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PO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R100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R1009 SUB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SR1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SR2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L47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UR10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IR6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I4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PT1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B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OKKALI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ooj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R1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ratikshy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usa4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ajendra Mahsuri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anji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ambha Mahsuri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ambha Mahsuri Sub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arjoo5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warn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warnaSub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ayatri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IARI, New Delhi 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12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Taipie30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12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Nipponbare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BIO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11 Bulk 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11 Bulk 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27 Bulk S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R27 Bulk 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1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U107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-B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2-B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1896-B-B-14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1896-B-B-19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6918-B-30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7728-367-B-B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7728-59-B-B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87728-75-B-B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G Bulk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G Bulk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-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-A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1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, Raipur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146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160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160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+Pi9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+Pi9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5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9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1+Pi9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-140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1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Pi54+Piz5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Pi54+Piz5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Saltol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13+Xa21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13+Xa21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38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+Xa38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Pi54+Piz5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Pi54+Piz5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xa13+Xa21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1+xa13+Xa21-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L-35-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L-3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1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RI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jendra Mahsuri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CPB, New Delhi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SWR6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llia, Uttar Pradesh</w:t>
            </w:r>
          </w:p>
        </w:tc>
      </w:tr>
      <w:tr>
        <w:trPr>
          <w:trHeight w:val="316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SWR6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w collection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llia, Uttar Pradesh</w:t>
            </w:r>
          </w:p>
        </w:tc>
      </w:tr>
      <w:tr>
        <w:trPr>
          <w:trHeight w:val="331" w:hRule="atLeast"/>
        </w:trPr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. rufipog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36687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BPGR, New Delhi </w:t>
            </w:r>
          </w:p>
        </w:tc>
        <w:tc>
          <w:tcPr>
            <w:tcW w:w="3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langir, Odisha</w:t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CC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i/>
      <w:iCs/>
      <w:color w:val="00B05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CC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i/>
      <w:iCs/>
      <w:color w:val="0000CC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CC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2:53:00Z</dcterms:created>
  <dc:creator>HCL </dc:creator>
  <dc:description/>
  <cp:keywords/>
  <dc:language>en-US</dc:language>
  <cp:lastModifiedBy>HCL </cp:lastModifiedBy>
  <dcterms:modified xsi:type="dcterms:W3CDTF">2015-04-09T05:09:00Z</dcterms:modified>
  <cp:revision>12</cp:revision>
  <dc:subject/>
  <dc:title/>
</cp:coreProperties>
</file>